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FC351" w14:textId="2B451420" w:rsidR="0070000D" w:rsidRDefault="0070000D" w:rsidP="0070000D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Hlk117191591"/>
      <w:r w:rsidRPr="002B0D2B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l Table </w:t>
      </w:r>
      <w:r w:rsidR="00A11450">
        <w:rPr>
          <w:rFonts w:ascii="Times New Roman" w:hAnsi="Times New Roman" w:cs="Times New Roman"/>
          <w:b/>
          <w:color w:val="000000" w:themeColor="text1"/>
          <w:sz w:val="22"/>
        </w:rPr>
        <w:t>2</w:t>
      </w:r>
    </w:p>
    <w:p w14:paraId="4D24B877" w14:textId="7F6F15D7" w:rsidR="0070000D" w:rsidRDefault="000A3DAF" w:rsidP="00597936">
      <w:pPr>
        <w:rPr>
          <w:rFonts w:ascii="Times New Roman" w:hAnsi="Times New Roman" w:cs="Times New Roman"/>
          <w:color w:val="000000" w:themeColor="text1"/>
          <w:sz w:val="22"/>
        </w:rPr>
      </w:pPr>
      <w:r w:rsidRPr="000A3DAF">
        <w:rPr>
          <w:rFonts w:ascii="Times New Roman" w:hAnsi="Times New Roman" w:cs="Times New Roman"/>
          <w:color w:val="000000" w:themeColor="text1"/>
          <w:sz w:val="22"/>
        </w:rPr>
        <w:t xml:space="preserve">The volume </w:t>
      </w:r>
      <w:bookmarkStart w:id="1" w:name="_GoBack"/>
      <w:bookmarkEnd w:id="1"/>
      <w:r w:rsidRPr="000A3DAF">
        <w:rPr>
          <w:rFonts w:ascii="Times New Roman" w:hAnsi="Times New Roman" w:cs="Times New Roman"/>
          <w:color w:val="000000" w:themeColor="text1"/>
          <w:sz w:val="22"/>
        </w:rPr>
        <w:t>of HI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0A3DA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and</w:t>
      </w:r>
      <w:r w:rsidRPr="000A3DAF">
        <w:rPr>
          <w:rFonts w:ascii="Times New Roman" w:hAnsi="Times New Roman" w:cs="Times New Roman"/>
          <w:color w:val="000000" w:themeColor="text1"/>
          <w:sz w:val="22"/>
        </w:rPr>
        <w:t xml:space="preserve"> CET</w:t>
      </w:r>
      <w:r w:rsidR="003F19E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5648CAD" w14:textId="0D75B84F" w:rsidR="003F19EC" w:rsidRDefault="003F19EC" w:rsidP="0059793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DC0CDB1" w14:textId="77777777" w:rsidR="003F19EC" w:rsidRPr="00D81639" w:rsidRDefault="003F19EC" w:rsidP="003F19EC">
      <w:pPr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>Volume of</w:t>
      </w:r>
      <w:r w:rsidRPr="00D81639">
        <w:rPr>
          <w:rFonts w:ascii="Times New Roman" w:hAnsi="Times New Roman" w:cs="Times New Roman"/>
          <w:color w:val="222222"/>
        </w:rPr>
        <w:t xml:space="preserve"> HIA and CET</w:t>
      </w:r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2122"/>
        <w:gridCol w:w="3402"/>
        <w:gridCol w:w="2976"/>
      </w:tblGrid>
      <w:tr w:rsidR="003F19EC" w:rsidRPr="00D81639" w14:paraId="611B89C3" w14:textId="77777777" w:rsidTr="00F006A8">
        <w:tc>
          <w:tcPr>
            <w:tcW w:w="2122" w:type="dxa"/>
          </w:tcPr>
          <w:p w14:paraId="389FAA03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3402" w:type="dxa"/>
          </w:tcPr>
          <w:p w14:paraId="6049FD18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All (n = 35)</w:t>
            </w:r>
          </w:p>
        </w:tc>
        <w:tc>
          <w:tcPr>
            <w:tcW w:w="2976" w:type="dxa"/>
          </w:tcPr>
          <w:p w14:paraId="117F70EA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Astrocytic tumors (n = 31)</w:t>
            </w:r>
          </w:p>
        </w:tc>
      </w:tr>
      <w:tr w:rsidR="003F19EC" w:rsidRPr="00D81639" w14:paraId="3B8E1899" w14:textId="77777777" w:rsidTr="00F006A8">
        <w:tc>
          <w:tcPr>
            <w:tcW w:w="2122" w:type="dxa"/>
          </w:tcPr>
          <w:p w14:paraId="7880E5FD" w14:textId="77777777" w:rsidR="003F19EC" w:rsidRPr="00D81639" w:rsidRDefault="003F19EC" w:rsidP="00F006A8">
            <w:pPr>
              <w:jc w:val="left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HIA [ml]</w:t>
            </w:r>
          </w:p>
        </w:tc>
        <w:tc>
          <w:tcPr>
            <w:tcW w:w="3402" w:type="dxa"/>
          </w:tcPr>
          <w:p w14:paraId="0404072F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84.2 ± 58.6</w:t>
            </w:r>
          </w:p>
        </w:tc>
        <w:tc>
          <w:tcPr>
            <w:tcW w:w="2976" w:type="dxa"/>
          </w:tcPr>
          <w:p w14:paraId="29945BAF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85.4 ± 60.2</w:t>
            </w:r>
          </w:p>
        </w:tc>
      </w:tr>
      <w:tr w:rsidR="003F19EC" w:rsidRPr="00D81639" w14:paraId="7D28D7E5" w14:textId="77777777" w:rsidTr="00F006A8">
        <w:tc>
          <w:tcPr>
            <w:tcW w:w="2122" w:type="dxa"/>
          </w:tcPr>
          <w:p w14:paraId="55527F1F" w14:textId="77777777" w:rsidR="003F19EC" w:rsidRPr="00D81639" w:rsidRDefault="003F19EC" w:rsidP="00F006A8">
            <w:pPr>
              <w:jc w:val="left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CET [ml]</w:t>
            </w:r>
          </w:p>
        </w:tc>
        <w:tc>
          <w:tcPr>
            <w:tcW w:w="3402" w:type="dxa"/>
          </w:tcPr>
          <w:p w14:paraId="58E3A46C" w14:textId="77777777" w:rsidR="003F19EC" w:rsidRPr="00D81639" w:rsidRDefault="003F19EC" w:rsidP="00F006A8">
            <w:pPr>
              <w:ind w:rightChars="15" w:right="31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12.3 [3.56, 39.7]</w:t>
            </w:r>
          </w:p>
        </w:tc>
        <w:tc>
          <w:tcPr>
            <w:tcW w:w="2976" w:type="dxa"/>
          </w:tcPr>
          <w:p w14:paraId="3027AD1C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12.3 [4.26, 38.5]</w:t>
            </w:r>
          </w:p>
        </w:tc>
      </w:tr>
    </w:tbl>
    <w:p w14:paraId="22EF6C65" w14:textId="77777777" w:rsidR="003F19EC" w:rsidRPr="00D81639" w:rsidRDefault="003F19EC" w:rsidP="003F19EC">
      <w:pPr>
        <w:rPr>
          <w:rFonts w:ascii="Times New Roman" w:hAnsi="Times New Roman" w:cs="Times New Roman"/>
          <w:color w:val="222222"/>
        </w:rPr>
      </w:pPr>
      <w:r w:rsidRPr="00D81639">
        <w:rPr>
          <w:rFonts w:ascii="Times New Roman" w:hAnsi="Times New Roman" w:cs="Times New Roman"/>
          <w:color w:val="222222"/>
        </w:rPr>
        <w:t>Data are mean ± standard deviation, and when the data did not show normal distribution, data are median [interquartile range].</w:t>
      </w:r>
    </w:p>
    <w:p w14:paraId="6AA8647F" w14:textId="41A19FE6" w:rsidR="003F19EC" w:rsidRDefault="003F19EC" w:rsidP="003F19EC">
      <w:pPr>
        <w:rPr>
          <w:rFonts w:ascii="Times New Roman" w:hAnsi="Times New Roman" w:cs="Times New Roman"/>
          <w:color w:val="222222"/>
        </w:rPr>
      </w:pPr>
    </w:p>
    <w:p w14:paraId="70800A33" w14:textId="36683753" w:rsidR="00AC7B7C" w:rsidRPr="00D81639" w:rsidRDefault="00AC7B7C" w:rsidP="003F19EC">
      <w:pPr>
        <w:rPr>
          <w:rFonts w:ascii="Times New Roman" w:hAnsi="Times New Roman" w:cs="Times New Roman"/>
          <w:color w:val="222222"/>
        </w:rPr>
      </w:pPr>
      <w:r w:rsidRPr="00AC7B7C">
        <w:rPr>
          <w:rFonts w:ascii="Times New Roman" w:hAnsi="Times New Roman" w:cs="Times New Roman"/>
          <w:color w:val="222222"/>
        </w:rPr>
        <w:t>AUC of HIA and CET</w:t>
      </w:r>
    </w:p>
    <w:tbl>
      <w:tblPr>
        <w:tblStyle w:val="a8"/>
        <w:tblW w:w="8500" w:type="dxa"/>
        <w:tblLook w:val="04A0" w:firstRow="1" w:lastRow="0" w:firstColumn="1" w:lastColumn="0" w:noHBand="0" w:noVBand="1"/>
      </w:tblPr>
      <w:tblGrid>
        <w:gridCol w:w="2122"/>
        <w:gridCol w:w="3402"/>
        <w:gridCol w:w="2976"/>
      </w:tblGrid>
      <w:tr w:rsidR="003F19EC" w:rsidRPr="00D81639" w14:paraId="523A8C94" w14:textId="77777777" w:rsidTr="00F006A8">
        <w:tc>
          <w:tcPr>
            <w:tcW w:w="2122" w:type="dxa"/>
          </w:tcPr>
          <w:p w14:paraId="592448DB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3402" w:type="dxa"/>
          </w:tcPr>
          <w:p w14:paraId="600BE8E7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All (n = 35)</w:t>
            </w:r>
          </w:p>
        </w:tc>
        <w:tc>
          <w:tcPr>
            <w:tcW w:w="2976" w:type="dxa"/>
          </w:tcPr>
          <w:p w14:paraId="43F2BC9C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Astrocytic tumors (n = 31)</w:t>
            </w:r>
          </w:p>
        </w:tc>
      </w:tr>
      <w:tr w:rsidR="003F19EC" w:rsidRPr="00D81639" w14:paraId="40FEF989" w14:textId="77777777" w:rsidTr="00F006A8">
        <w:tc>
          <w:tcPr>
            <w:tcW w:w="2122" w:type="dxa"/>
          </w:tcPr>
          <w:p w14:paraId="2B2FF6CA" w14:textId="571F352E" w:rsidR="003F19EC" w:rsidRPr="00D81639" w:rsidRDefault="003F19EC" w:rsidP="00F006A8">
            <w:pPr>
              <w:jc w:val="left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HIA</w:t>
            </w:r>
          </w:p>
        </w:tc>
        <w:tc>
          <w:tcPr>
            <w:tcW w:w="3402" w:type="dxa"/>
          </w:tcPr>
          <w:p w14:paraId="6A1B61DF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0.57</w:t>
            </w:r>
          </w:p>
        </w:tc>
        <w:tc>
          <w:tcPr>
            <w:tcW w:w="2976" w:type="dxa"/>
          </w:tcPr>
          <w:p w14:paraId="37869495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0.59</w:t>
            </w:r>
          </w:p>
        </w:tc>
      </w:tr>
      <w:tr w:rsidR="003F19EC" w:rsidRPr="00D81639" w14:paraId="5C479A82" w14:textId="77777777" w:rsidTr="00F006A8">
        <w:tc>
          <w:tcPr>
            <w:tcW w:w="2122" w:type="dxa"/>
          </w:tcPr>
          <w:p w14:paraId="10B7DBB5" w14:textId="4DCC5135" w:rsidR="003F19EC" w:rsidRPr="00D81639" w:rsidRDefault="00AC7B7C" w:rsidP="00F006A8">
            <w:pPr>
              <w:jc w:val="left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C</w:t>
            </w:r>
            <w:r>
              <w:rPr>
                <w:rFonts w:ascii="Times New Roman" w:hAnsi="Times New Roman" w:cs="Times New Roman"/>
                <w:color w:val="222222"/>
              </w:rPr>
              <w:t>ET</w:t>
            </w:r>
          </w:p>
        </w:tc>
        <w:tc>
          <w:tcPr>
            <w:tcW w:w="3402" w:type="dxa"/>
          </w:tcPr>
          <w:p w14:paraId="7874678C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0.59</w:t>
            </w:r>
          </w:p>
        </w:tc>
        <w:tc>
          <w:tcPr>
            <w:tcW w:w="2976" w:type="dxa"/>
          </w:tcPr>
          <w:p w14:paraId="24B559ED" w14:textId="77777777" w:rsidR="003F19EC" w:rsidRPr="00D81639" w:rsidRDefault="003F19EC" w:rsidP="00F006A8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D81639">
              <w:rPr>
                <w:rFonts w:ascii="Times New Roman" w:hAnsi="Times New Roman" w:cs="Times New Roman"/>
                <w:color w:val="222222"/>
              </w:rPr>
              <w:t>0.62</w:t>
            </w:r>
          </w:p>
        </w:tc>
      </w:tr>
    </w:tbl>
    <w:p w14:paraId="09A820E4" w14:textId="50516977" w:rsidR="000E5B9B" w:rsidRDefault="000E5B9B" w:rsidP="0059793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E47E6C3" w14:textId="598D5255" w:rsidR="000E5B9B" w:rsidRPr="00597936" w:rsidRDefault="000E5B9B" w:rsidP="000E5B9B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HIA, h</w:t>
      </w:r>
      <w:r w:rsidRPr="000E5B9B">
        <w:rPr>
          <w:rFonts w:ascii="Times New Roman" w:hAnsi="Times New Roman" w:cs="Times New Roman"/>
          <w:color w:val="000000" w:themeColor="text1"/>
          <w:sz w:val="22"/>
        </w:rPr>
        <w:t>yperintense areas on FLAIR imaging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CET, c</w:t>
      </w:r>
      <w:r w:rsidRPr="000E5B9B">
        <w:rPr>
          <w:rFonts w:ascii="Times New Roman" w:hAnsi="Times New Roman" w:cs="Times New Roman"/>
          <w:color w:val="000000" w:themeColor="text1"/>
          <w:sz w:val="22"/>
        </w:rPr>
        <w:t>ontrast-enhanced tumor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bookmarkEnd w:id="0"/>
    </w:p>
    <w:sectPr w:rsidR="000E5B9B" w:rsidRPr="00597936" w:rsidSect="009053B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671ED" w14:textId="77777777" w:rsidR="00902F18" w:rsidRDefault="00902F18" w:rsidP="0070000D">
      <w:r>
        <w:separator/>
      </w:r>
    </w:p>
  </w:endnote>
  <w:endnote w:type="continuationSeparator" w:id="0">
    <w:p w14:paraId="196C8B2D" w14:textId="77777777" w:rsidR="00902F18" w:rsidRDefault="00902F18" w:rsidP="007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BF05A" w14:textId="77777777" w:rsidR="00902F18" w:rsidRDefault="00902F18" w:rsidP="0070000D">
      <w:r>
        <w:separator/>
      </w:r>
    </w:p>
  </w:footnote>
  <w:footnote w:type="continuationSeparator" w:id="0">
    <w:p w14:paraId="503C47E3" w14:textId="77777777" w:rsidR="00902F18" w:rsidRDefault="00902F18" w:rsidP="007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B24CE"/>
    <w:multiLevelType w:val="hybridMultilevel"/>
    <w:tmpl w:val="C3529708"/>
    <w:lvl w:ilvl="0" w:tplc="57B2BA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MDExMbcwMDE2MDZS0lEKTi0uzszPAykwrgUAN5Ci+ywAAAA="/>
  </w:docVars>
  <w:rsids>
    <w:rsidRoot w:val="000A2CFB"/>
    <w:rsid w:val="00090B1B"/>
    <w:rsid w:val="000A2CFB"/>
    <w:rsid w:val="000A3DAF"/>
    <w:rsid w:val="000E5B9B"/>
    <w:rsid w:val="00186068"/>
    <w:rsid w:val="002D25F0"/>
    <w:rsid w:val="002E3FAD"/>
    <w:rsid w:val="00305E32"/>
    <w:rsid w:val="003F19EC"/>
    <w:rsid w:val="003F3A4E"/>
    <w:rsid w:val="00597936"/>
    <w:rsid w:val="005D2423"/>
    <w:rsid w:val="005F5D66"/>
    <w:rsid w:val="00670D4D"/>
    <w:rsid w:val="0070000D"/>
    <w:rsid w:val="007A5A15"/>
    <w:rsid w:val="00806666"/>
    <w:rsid w:val="00902F18"/>
    <w:rsid w:val="009053BF"/>
    <w:rsid w:val="00983692"/>
    <w:rsid w:val="00A1097E"/>
    <w:rsid w:val="00A11450"/>
    <w:rsid w:val="00A73876"/>
    <w:rsid w:val="00AC7B7C"/>
    <w:rsid w:val="00B11F58"/>
    <w:rsid w:val="00C30A7D"/>
    <w:rsid w:val="00C564BB"/>
    <w:rsid w:val="00C6284D"/>
    <w:rsid w:val="00C875E1"/>
    <w:rsid w:val="00CB3834"/>
    <w:rsid w:val="00D83F6C"/>
    <w:rsid w:val="00D84A52"/>
    <w:rsid w:val="00E25940"/>
    <w:rsid w:val="00E955C3"/>
    <w:rsid w:val="00ED0F9D"/>
    <w:rsid w:val="00F2316E"/>
    <w:rsid w:val="00F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C17F55"/>
  <w15:chartTrackingRefBased/>
  <w15:docId w15:val="{5AFC37FE-F794-43B5-B558-0439552F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3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0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000D"/>
  </w:style>
  <w:style w:type="paragraph" w:styleId="a5">
    <w:name w:val="footer"/>
    <w:basedOn w:val="a"/>
    <w:link w:val="a6"/>
    <w:uiPriority w:val="99"/>
    <w:unhideWhenUsed/>
    <w:rsid w:val="007000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000D"/>
  </w:style>
  <w:style w:type="paragraph" w:styleId="a7">
    <w:name w:val="List Paragraph"/>
    <w:basedOn w:val="a"/>
    <w:uiPriority w:val="34"/>
    <w:qFormat/>
    <w:rsid w:val="0070000D"/>
    <w:pPr>
      <w:ind w:leftChars="400" w:left="840"/>
    </w:pPr>
  </w:style>
  <w:style w:type="table" w:styleId="a8">
    <w:name w:val="Table Grid"/>
    <w:basedOn w:val="a1"/>
    <w:uiPriority w:val="39"/>
    <w:rsid w:val="00700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C564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564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Author</cp:lastModifiedBy>
  <cp:revision>23</cp:revision>
  <dcterms:created xsi:type="dcterms:W3CDTF">2022-10-21T00:07:00Z</dcterms:created>
  <dcterms:modified xsi:type="dcterms:W3CDTF">2023-05-21T02:33:00Z</dcterms:modified>
</cp:coreProperties>
</file>